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D8F" w:rsidRPr="00957C5E" w:rsidRDefault="00573D8F" w:rsidP="00573D8F">
      <w:pPr>
        <w:rPr>
          <w:b/>
          <w:sz w:val="24"/>
        </w:rPr>
      </w:pPr>
      <w:r w:rsidRPr="00957C5E">
        <w:rPr>
          <w:b/>
          <w:sz w:val="24"/>
        </w:rPr>
        <w:t>Overview raw data flow cytometry experiment (Figure S2)</w:t>
      </w:r>
    </w:p>
    <w:p w:rsidR="00573D8F" w:rsidRPr="00957C5E" w:rsidRDefault="00573D8F" w:rsidP="00573D8F">
      <w:r w:rsidRPr="00957C5E">
        <w:rPr>
          <w:b/>
        </w:rPr>
        <w:t>Step 1 (left</w:t>
      </w:r>
      <w:proofErr w:type="gramStart"/>
      <w:r w:rsidRPr="00957C5E">
        <w:rPr>
          <w:b/>
        </w:rPr>
        <w:t>)</w:t>
      </w:r>
      <w:r w:rsidRPr="00957C5E">
        <w:t xml:space="preserve"> :</w:t>
      </w:r>
      <w:proofErr w:type="gramEnd"/>
      <w:r w:rsidRPr="00957C5E">
        <w:t xml:space="preserve"> SSC-A vs FSC-A plot was used to gate the cells</w:t>
      </w:r>
    </w:p>
    <w:p w:rsidR="00573D8F" w:rsidRPr="00957C5E" w:rsidRDefault="00573D8F" w:rsidP="00573D8F">
      <w:pPr>
        <w:pBdr>
          <w:bottom w:val="single" w:sz="6" w:space="1" w:color="auto"/>
        </w:pBdr>
      </w:pPr>
      <w:r w:rsidRPr="00957C5E">
        <w:rPr>
          <w:b/>
        </w:rPr>
        <w:t>Step 2 (right</w:t>
      </w:r>
      <w:proofErr w:type="gramStart"/>
      <w:r w:rsidRPr="00957C5E">
        <w:rPr>
          <w:b/>
        </w:rPr>
        <w:t>)</w:t>
      </w:r>
      <w:r w:rsidRPr="00957C5E">
        <w:t xml:space="preserve"> :</w:t>
      </w:r>
      <w:proofErr w:type="gramEnd"/>
      <w:r w:rsidRPr="00957C5E">
        <w:t xml:space="preserve"> SSC-A vs FL1-H plot was used to gate fluorescent population (using only the gated population from step 1)</w:t>
      </w:r>
    </w:p>
    <w:p w:rsidR="00573D8F" w:rsidRPr="00957C5E" w:rsidRDefault="00573D8F" w:rsidP="00573D8F">
      <w:pPr>
        <w:pBdr>
          <w:bottom w:val="single" w:sz="6" w:space="1" w:color="auto"/>
        </w:pBdr>
      </w:pPr>
    </w:p>
    <w:p w:rsidR="00573D8F" w:rsidRPr="00957C5E" w:rsidRDefault="00573D8F" w:rsidP="00573D8F"/>
    <w:p w:rsidR="00573D8F" w:rsidRPr="00957C5E" w:rsidRDefault="00573D8F" w:rsidP="00573D8F">
      <w:pPr>
        <w:rPr>
          <w:b/>
        </w:rPr>
      </w:pPr>
      <w:r w:rsidRPr="00957C5E">
        <w:rPr>
          <w:b/>
        </w:rPr>
        <w:t>Raw data and applied gating for IME678</w:t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3B6B1878" wp14:editId="16968CD6">
            <wp:extent cx="2378710" cy="25692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28A5AE08" wp14:editId="77123CE6">
            <wp:extent cx="2378710" cy="2569210"/>
            <wp:effectExtent l="0" t="0" r="2540" b="254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Pr="00957C5E">
        <w:rPr>
          <w:noProof/>
          <w:lang w:val="en-US"/>
        </w:rPr>
        <w:drawing>
          <wp:inline distT="0" distB="0" distL="0" distR="0" wp14:anchorId="11B73526" wp14:editId="3C7EB45E">
            <wp:extent cx="2378710" cy="256921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957C5E">
        <w:rPr>
          <w:noProof/>
          <w:lang w:val="en-US"/>
        </w:rPr>
        <w:drawing>
          <wp:inline distT="0" distB="0" distL="0" distR="0" wp14:anchorId="63DA5183" wp14:editId="497606D9">
            <wp:extent cx="2378710" cy="2569210"/>
            <wp:effectExtent l="0" t="0" r="2540" b="254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15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4FF1A120" wp14:editId="03BF30DB">
            <wp:extent cx="2378710" cy="256921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58C1E812" wp14:editId="21F0E251">
            <wp:extent cx="2378710" cy="2569210"/>
            <wp:effectExtent l="0" t="0" r="2540" b="254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312706DB" wp14:editId="413ED9B3">
            <wp:extent cx="2378710" cy="256921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23326F36" wp14:editId="60E13385">
            <wp:extent cx="2378710" cy="2569210"/>
            <wp:effectExtent l="0" t="0" r="2540" b="254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3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3A826B67" wp14:editId="385F3273">
            <wp:extent cx="2378710" cy="2569210"/>
            <wp:effectExtent l="0" t="0" r="254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371F2C10" wp14:editId="41EA23D3">
            <wp:extent cx="2378710" cy="2569210"/>
            <wp:effectExtent l="0" t="0" r="2540" b="254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4E6D3077" wp14:editId="4DE924C3">
            <wp:extent cx="2378710" cy="25692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04343D63" wp14:editId="6323ABB2">
            <wp:extent cx="2378710" cy="2569210"/>
            <wp:effectExtent l="0" t="0" r="2540" b="254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6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6A7EB65C" wp14:editId="1A26DA70">
            <wp:extent cx="2378710" cy="2569210"/>
            <wp:effectExtent l="0" t="0" r="254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5F96CD8E" wp14:editId="3758BCBE">
            <wp:extent cx="2378710" cy="2569210"/>
            <wp:effectExtent l="0" t="0" r="2540" b="254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624D9E09" wp14:editId="56B4B761">
            <wp:extent cx="2378710" cy="25692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6DEBE498" wp14:editId="0DAD8BB1">
            <wp:extent cx="2378710" cy="2569210"/>
            <wp:effectExtent l="0" t="0" r="2540" b="254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120</w:t>
      </w:r>
    </w:p>
    <w:p w:rsidR="00573D8F" w:rsidRPr="00957C5E" w:rsidRDefault="00573D8F" w:rsidP="00573D8F"/>
    <w:p w:rsidR="00573D8F" w:rsidRPr="00957C5E" w:rsidRDefault="00573D8F" w:rsidP="00573D8F">
      <w:pPr>
        <w:pBdr>
          <w:bottom w:val="single" w:sz="6" w:space="1" w:color="auto"/>
        </w:pBdr>
      </w:pPr>
      <w:r w:rsidRPr="00957C5E">
        <w:rPr>
          <w:noProof/>
          <w:lang w:val="en-US"/>
        </w:rPr>
        <w:drawing>
          <wp:inline distT="0" distB="0" distL="0" distR="0" wp14:anchorId="55D4AB23" wp14:editId="5AB65380">
            <wp:extent cx="2378710" cy="2569210"/>
            <wp:effectExtent l="0" t="0" r="254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1FAE4406" wp14:editId="7B744A94">
            <wp:extent cx="2378710" cy="2569210"/>
            <wp:effectExtent l="0" t="0" r="2540" b="254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375E1D02" wp14:editId="308B9857">
            <wp:extent cx="2378710" cy="2569210"/>
            <wp:effectExtent l="0" t="0" r="2540" b="25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76600770" wp14:editId="5D0A389D">
            <wp:extent cx="2378710" cy="2569210"/>
            <wp:effectExtent l="0" t="0" r="2540" b="254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>
      <w:pPr>
        <w:rPr>
          <w:b/>
        </w:rPr>
      </w:pPr>
      <w:r w:rsidRPr="00957C5E">
        <w:br w:type="page"/>
      </w:r>
      <w:r w:rsidRPr="00957C5E">
        <w:rPr>
          <w:b/>
        </w:rPr>
        <w:t>Raw data and applied gating for IME681</w:t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6C2AD2A6" wp14:editId="41E00E8F">
            <wp:extent cx="2378710" cy="2569210"/>
            <wp:effectExtent l="0" t="0" r="254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4B9B5F49" wp14:editId="22A35D78">
            <wp:extent cx="2378710" cy="2569210"/>
            <wp:effectExtent l="0" t="0" r="2540" b="254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70459849" wp14:editId="38F0249A">
            <wp:extent cx="2378710" cy="2569210"/>
            <wp:effectExtent l="0" t="0" r="2540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6FB8F9FD" wp14:editId="265B5B25">
            <wp:extent cx="2378710" cy="2569210"/>
            <wp:effectExtent l="0" t="0" r="2540" b="254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15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19C45437" wp14:editId="1BDF772F">
            <wp:extent cx="2378710" cy="2569210"/>
            <wp:effectExtent l="0" t="0" r="254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66EBF833" wp14:editId="059DAA3A">
            <wp:extent cx="2378710" cy="2569210"/>
            <wp:effectExtent l="0" t="0" r="2540" b="254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0C98238D" wp14:editId="43989FB4">
            <wp:extent cx="2378710" cy="2569210"/>
            <wp:effectExtent l="0" t="0" r="2540" b="254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5133A12B" wp14:editId="44BAD439">
            <wp:extent cx="2378710" cy="2569210"/>
            <wp:effectExtent l="0" t="0" r="2540" b="254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3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4E6C743C" wp14:editId="31B4005C">
            <wp:extent cx="2378710" cy="2569210"/>
            <wp:effectExtent l="0" t="0" r="2540" b="254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617E85BD" wp14:editId="4DDD85F7">
            <wp:extent cx="2378710" cy="2569210"/>
            <wp:effectExtent l="0" t="0" r="2540" b="254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rPr>
          <w:noProof/>
          <w:lang w:val="en-US"/>
        </w:rPr>
        <w:drawing>
          <wp:inline distT="0" distB="0" distL="0" distR="0" wp14:anchorId="46693A8F" wp14:editId="4DF85405">
            <wp:extent cx="2378710" cy="2569210"/>
            <wp:effectExtent l="0" t="0" r="2540" b="254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4ABC1603" wp14:editId="2CA554E5">
            <wp:extent cx="2378710" cy="2569210"/>
            <wp:effectExtent l="0" t="0" r="2540" b="254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6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5DB6ACEE" wp14:editId="44151B33">
            <wp:extent cx="2378710" cy="2569210"/>
            <wp:effectExtent l="0" t="0" r="2540" b="254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78C14D37" wp14:editId="2ABC2115">
            <wp:extent cx="2378710" cy="2569210"/>
            <wp:effectExtent l="0" t="0" r="2540" b="254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0E4DDDE7" wp14:editId="5C468E07">
            <wp:extent cx="2378710" cy="2569210"/>
            <wp:effectExtent l="0" t="0" r="2540" b="254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19C39BB4" wp14:editId="00391738">
            <wp:extent cx="2378710" cy="2569210"/>
            <wp:effectExtent l="0" t="0" r="2540" b="254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12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293C761E" wp14:editId="0F8C2E46">
            <wp:extent cx="2378710" cy="2569210"/>
            <wp:effectExtent l="0" t="0" r="2540" b="254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0FD7FF56" wp14:editId="6C6B39CA">
            <wp:extent cx="2378710" cy="2569210"/>
            <wp:effectExtent l="0" t="0" r="2540" b="254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>
      <w:pPr>
        <w:pBdr>
          <w:bottom w:val="single" w:sz="6" w:space="1" w:color="auto"/>
        </w:pBdr>
      </w:pPr>
      <w:r w:rsidRPr="00957C5E">
        <w:rPr>
          <w:noProof/>
          <w:lang w:val="en-US"/>
        </w:rPr>
        <w:drawing>
          <wp:inline distT="0" distB="0" distL="0" distR="0" wp14:anchorId="6894F962" wp14:editId="3630204F">
            <wp:extent cx="2378710" cy="2569210"/>
            <wp:effectExtent l="0" t="0" r="2540" b="254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6F544C44" wp14:editId="0FFEB72E">
            <wp:extent cx="2378710" cy="2569210"/>
            <wp:effectExtent l="0" t="0" r="2540" b="254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>
      <w:r w:rsidRPr="00957C5E">
        <w:br w:type="page"/>
      </w:r>
    </w:p>
    <w:p w:rsidR="00573D8F" w:rsidRPr="00957C5E" w:rsidRDefault="00573D8F" w:rsidP="00573D8F">
      <w:pPr>
        <w:rPr>
          <w:b/>
        </w:rPr>
      </w:pPr>
      <w:r w:rsidRPr="00957C5E">
        <w:rPr>
          <w:b/>
        </w:rPr>
        <w:t>Raw data and applied gating for IME682</w:t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0</w:t>
      </w:r>
    </w:p>
    <w:p w:rsidR="00573D8F" w:rsidRPr="00957C5E" w:rsidRDefault="00573D8F" w:rsidP="00573D8F">
      <w:pPr>
        <w:rPr>
          <w:u w:val="single"/>
        </w:rPr>
      </w:pPr>
    </w:p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39C61789" wp14:editId="7F81A29B">
            <wp:extent cx="2378710" cy="2569210"/>
            <wp:effectExtent l="0" t="0" r="2540" b="254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2B480B39" wp14:editId="05E34760">
            <wp:extent cx="2378710" cy="2569210"/>
            <wp:effectExtent l="0" t="0" r="2540" b="254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7B35F428" wp14:editId="5FE48AE8">
            <wp:extent cx="2378710" cy="2569210"/>
            <wp:effectExtent l="0" t="0" r="2540" b="254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5DB1C12B" wp14:editId="074C7520">
            <wp:extent cx="2378710" cy="2569210"/>
            <wp:effectExtent l="0" t="0" r="2540" b="254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15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1B3612AF" wp14:editId="0477970C">
            <wp:extent cx="2378710" cy="2569210"/>
            <wp:effectExtent l="0" t="0" r="2540" b="254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7AEA682B" wp14:editId="0DAB3E66">
            <wp:extent cx="2378710" cy="2569210"/>
            <wp:effectExtent l="0" t="0" r="2540" b="254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7D857D6F" wp14:editId="0529F5E0">
            <wp:extent cx="2378710" cy="2569210"/>
            <wp:effectExtent l="0" t="0" r="2540" b="254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35CA513E" wp14:editId="2D9B7A36">
            <wp:extent cx="2378710" cy="2569210"/>
            <wp:effectExtent l="0" t="0" r="2540" b="254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3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40AC366B" wp14:editId="29B087AE">
            <wp:extent cx="2378710" cy="2569210"/>
            <wp:effectExtent l="0" t="0" r="2540" b="254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7451EBC2" wp14:editId="05CE719C">
            <wp:extent cx="2378710" cy="2569210"/>
            <wp:effectExtent l="0" t="0" r="2540" b="254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5BE91229" wp14:editId="176A9A58">
            <wp:extent cx="2378710" cy="2569210"/>
            <wp:effectExtent l="0" t="0" r="2540" b="254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6FAFE793" wp14:editId="4A53E8CA">
            <wp:extent cx="2378710" cy="2569210"/>
            <wp:effectExtent l="0" t="0" r="2540" b="254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60</w:t>
      </w:r>
    </w:p>
    <w:p w:rsidR="00573D8F" w:rsidRPr="00957C5E" w:rsidRDefault="00573D8F" w:rsidP="00573D8F"/>
    <w:p w:rsidR="00573D8F" w:rsidRPr="00957C5E" w:rsidRDefault="00573D8F" w:rsidP="00573D8F">
      <w:r w:rsidRPr="00957C5E">
        <w:rPr>
          <w:noProof/>
          <w:lang w:val="en-US"/>
        </w:rPr>
        <w:drawing>
          <wp:inline distT="0" distB="0" distL="0" distR="0" wp14:anchorId="101666ED" wp14:editId="467747E5">
            <wp:extent cx="2378710" cy="2569210"/>
            <wp:effectExtent l="0" t="0" r="2540" b="254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690E0610" wp14:editId="5A0B86E7">
            <wp:extent cx="2378710" cy="2569210"/>
            <wp:effectExtent l="0" t="0" r="2540" b="254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074325C3" wp14:editId="360C5526">
            <wp:extent cx="2378710" cy="2569210"/>
            <wp:effectExtent l="0" t="0" r="2540" b="254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122B6C32" wp14:editId="26E28864">
            <wp:extent cx="2378710" cy="2569210"/>
            <wp:effectExtent l="0" t="0" r="2540" b="254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</w:p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 w:rsidP="00573D8F"/>
    <w:p w:rsidR="00573D8F" w:rsidRPr="00957C5E" w:rsidRDefault="00573D8F">
      <w:r w:rsidRPr="00957C5E">
        <w:br w:type="page"/>
      </w:r>
    </w:p>
    <w:p w:rsidR="00573D8F" w:rsidRPr="00957C5E" w:rsidRDefault="00573D8F" w:rsidP="00573D8F">
      <w:pPr>
        <w:rPr>
          <w:vertAlign w:val="subscript"/>
        </w:rPr>
      </w:pPr>
      <w:r w:rsidRPr="00957C5E">
        <w:t>-duplicate samples at t</w:t>
      </w:r>
      <w:r w:rsidRPr="00957C5E">
        <w:rPr>
          <w:vertAlign w:val="subscript"/>
        </w:rPr>
        <w:t>120</w:t>
      </w:r>
    </w:p>
    <w:p w:rsidR="00573D8F" w:rsidRPr="00957C5E" w:rsidRDefault="00573D8F" w:rsidP="00573D8F"/>
    <w:p w:rsidR="00DF475D" w:rsidRDefault="00573D8F" w:rsidP="00573D8F">
      <w:r w:rsidRPr="00957C5E">
        <w:rPr>
          <w:noProof/>
          <w:lang w:val="en-US"/>
        </w:rPr>
        <w:drawing>
          <wp:inline distT="0" distB="0" distL="0" distR="0" wp14:anchorId="5B973014" wp14:editId="521C619B">
            <wp:extent cx="2378710" cy="2569210"/>
            <wp:effectExtent l="0" t="0" r="2540" b="254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25D95831" wp14:editId="1E192453">
            <wp:extent cx="2378710" cy="2569210"/>
            <wp:effectExtent l="0" t="0" r="2540" b="254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4593336F" wp14:editId="3B28F467">
            <wp:extent cx="2378710" cy="2569210"/>
            <wp:effectExtent l="0" t="0" r="2540" b="254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7C5E">
        <w:t xml:space="preserve"> </w:t>
      </w:r>
      <w:r w:rsidRPr="00957C5E">
        <w:rPr>
          <w:noProof/>
          <w:lang w:val="en-US"/>
        </w:rPr>
        <w:drawing>
          <wp:inline distT="0" distB="0" distL="0" distR="0" wp14:anchorId="2D34ED69" wp14:editId="62848E63">
            <wp:extent cx="2378710" cy="2569210"/>
            <wp:effectExtent l="0" t="0" r="2540" b="254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8F" w:rsidRDefault="00573D8F" w:rsidP="00573D8F"/>
    <w:p w:rsidR="00573D8F" w:rsidRDefault="00573D8F" w:rsidP="00573D8F"/>
    <w:sectPr w:rsidR="00573D8F" w:rsidSect="00957C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D8F"/>
    <w:rsid w:val="003E6726"/>
    <w:rsid w:val="00573D8F"/>
    <w:rsid w:val="00957C5E"/>
    <w:rsid w:val="00AD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5E40AF-5291-4BC2-80A1-7486F935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63" Type="http://schemas.openxmlformats.org/officeDocument/2006/relationships/theme" Target="theme/theme1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5" Type="http://schemas.openxmlformats.org/officeDocument/2006/relationships/image" Target="media/image2.emf"/><Relationship Id="rId61" Type="http://schemas.openxmlformats.org/officeDocument/2006/relationships/image" Target="media/image58.emf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ke van Aalst</dc:creator>
  <cp:keywords/>
  <dc:description/>
  <cp:lastModifiedBy>Sowmiya Subramani</cp:lastModifiedBy>
  <cp:revision>2</cp:revision>
  <dcterms:created xsi:type="dcterms:W3CDTF">2022-11-22T15:59:00Z</dcterms:created>
  <dcterms:modified xsi:type="dcterms:W3CDTF">2023-04-27T10:40:00Z</dcterms:modified>
</cp:coreProperties>
</file>